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E4443" w14:textId="7E9CF8B8" w:rsidR="00AB74D7" w:rsidRDefault="00AB74D7" w:rsidP="0010524B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Appendix 1. </w:t>
      </w:r>
      <w:r w:rsidR="00455968">
        <w:rPr>
          <w:b/>
          <w:bCs/>
          <w:sz w:val="24"/>
          <w:szCs w:val="24"/>
        </w:rPr>
        <w:t>Collaboration to Harmonize Antimicrobial Registry Measure (CHARM) Description</w:t>
      </w:r>
    </w:p>
    <w:p w14:paraId="18931C6C" w14:textId="433C301B" w:rsidR="00AA0BF5" w:rsidRPr="0010524B" w:rsidRDefault="00AA0BF5" w:rsidP="0010524B">
      <w:pPr>
        <w:spacing w:line="480" w:lineRule="auto"/>
        <w:rPr>
          <w:b/>
          <w:bCs/>
          <w:sz w:val="24"/>
          <w:szCs w:val="24"/>
        </w:rPr>
      </w:pPr>
      <w:r w:rsidRPr="0010524B">
        <w:rPr>
          <w:b/>
          <w:bCs/>
          <w:sz w:val="24"/>
          <w:szCs w:val="24"/>
        </w:rPr>
        <w:t>What is CHARM?</w:t>
      </w:r>
    </w:p>
    <w:p w14:paraId="53C24700" w14:textId="0DE2B698" w:rsidR="00701F23" w:rsidRPr="0010524B" w:rsidRDefault="00DF4EC0" w:rsidP="0010524B">
      <w:pPr>
        <w:spacing w:line="480" w:lineRule="auto"/>
        <w:rPr>
          <w:sz w:val="24"/>
          <w:szCs w:val="24"/>
        </w:rPr>
      </w:pPr>
      <w:r w:rsidRPr="0010524B">
        <w:rPr>
          <w:sz w:val="24"/>
          <w:szCs w:val="24"/>
        </w:rPr>
        <w:t>The Collaboration to Harmonize Anti</w:t>
      </w:r>
      <w:r w:rsidR="0046310E" w:rsidRPr="0010524B">
        <w:rPr>
          <w:sz w:val="24"/>
          <w:szCs w:val="24"/>
        </w:rPr>
        <w:t>m</w:t>
      </w:r>
      <w:r w:rsidRPr="0010524B">
        <w:rPr>
          <w:sz w:val="24"/>
          <w:szCs w:val="24"/>
        </w:rPr>
        <w:t>icrobial Registry Measures (CHARM) project is a</w:t>
      </w:r>
      <w:r w:rsidR="009F14EC" w:rsidRPr="0010524B">
        <w:rPr>
          <w:sz w:val="24"/>
          <w:szCs w:val="24"/>
        </w:rPr>
        <w:t xml:space="preserve"> program</w:t>
      </w:r>
      <w:r w:rsidRPr="0010524B">
        <w:rPr>
          <w:sz w:val="24"/>
          <w:szCs w:val="24"/>
        </w:rPr>
        <w:t xml:space="preserve"> developed by faculty at Ferris State University</w:t>
      </w:r>
      <w:r w:rsidR="00143ECC" w:rsidRPr="0010524B">
        <w:rPr>
          <w:sz w:val="24"/>
          <w:szCs w:val="24"/>
        </w:rPr>
        <w:t xml:space="preserve"> in</w:t>
      </w:r>
      <w:r w:rsidR="009E3677" w:rsidRPr="0010524B">
        <w:rPr>
          <w:sz w:val="24"/>
          <w:szCs w:val="24"/>
        </w:rPr>
        <w:t xml:space="preserve"> Big Rapids,</w:t>
      </w:r>
      <w:r w:rsidR="00143ECC" w:rsidRPr="0010524B">
        <w:rPr>
          <w:sz w:val="24"/>
          <w:szCs w:val="24"/>
        </w:rPr>
        <w:t xml:space="preserve"> Michigan</w:t>
      </w:r>
      <w:r w:rsidR="009F14EC" w:rsidRPr="0010524B">
        <w:rPr>
          <w:sz w:val="24"/>
          <w:szCs w:val="24"/>
        </w:rPr>
        <w:t xml:space="preserve"> to help quantify and assess appropriateness of outpatient antibiotic use.</w:t>
      </w:r>
      <w:r w:rsidRPr="0010524B">
        <w:rPr>
          <w:sz w:val="24"/>
          <w:szCs w:val="24"/>
        </w:rPr>
        <w:t xml:space="preserve"> </w:t>
      </w:r>
      <w:r w:rsidR="00B064E3" w:rsidRPr="0010524B">
        <w:rPr>
          <w:sz w:val="24"/>
          <w:szCs w:val="24"/>
        </w:rPr>
        <w:t xml:space="preserve">The CHARM project has been approved by the Ferris State University Institutional Review Board (IRB). </w:t>
      </w:r>
      <w:r w:rsidR="00B2554A" w:rsidRPr="0010524B">
        <w:rPr>
          <w:sz w:val="24"/>
          <w:szCs w:val="24"/>
        </w:rPr>
        <w:t>CHARM is designed to collect and report outpatient antimicrobial</w:t>
      </w:r>
      <w:r w:rsidR="006241BA" w:rsidRPr="0010524B">
        <w:rPr>
          <w:sz w:val="24"/>
          <w:szCs w:val="24"/>
        </w:rPr>
        <w:t xml:space="preserve"> prescr</w:t>
      </w:r>
      <w:r w:rsidR="0046310E" w:rsidRPr="0010524B">
        <w:rPr>
          <w:sz w:val="24"/>
          <w:szCs w:val="24"/>
        </w:rPr>
        <w:t>ibing in clinics, urgent care</w:t>
      </w:r>
      <w:r w:rsidR="009A1AE6" w:rsidRPr="0010524B">
        <w:rPr>
          <w:sz w:val="24"/>
          <w:szCs w:val="24"/>
        </w:rPr>
        <w:t xml:space="preserve"> centers</w:t>
      </w:r>
      <w:r w:rsidR="0046310E" w:rsidRPr="0010524B">
        <w:rPr>
          <w:sz w:val="24"/>
          <w:szCs w:val="24"/>
        </w:rPr>
        <w:t>, emergency department, and dental practices</w:t>
      </w:r>
      <w:r w:rsidR="001B03AC" w:rsidRPr="0010524B">
        <w:rPr>
          <w:sz w:val="24"/>
          <w:szCs w:val="24"/>
        </w:rPr>
        <w:t>.</w:t>
      </w:r>
      <w:r w:rsidR="00701F23" w:rsidRPr="0010524B">
        <w:rPr>
          <w:sz w:val="24"/>
          <w:szCs w:val="24"/>
        </w:rPr>
        <w:t xml:space="preserve"> </w:t>
      </w:r>
      <w:r w:rsidR="0046310E" w:rsidRPr="0010524B">
        <w:rPr>
          <w:sz w:val="24"/>
          <w:szCs w:val="24"/>
        </w:rPr>
        <w:t>D</w:t>
      </w:r>
      <w:r w:rsidR="00701F23" w:rsidRPr="0010524B">
        <w:rPr>
          <w:sz w:val="24"/>
          <w:szCs w:val="24"/>
        </w:rPr>
        <w:t>ata</w:t>
      </w:r>
      <w:r w:rsidR="0046310E" w:rsidRPr="0010524B">
        <w:rPr>
          <w:sz w:val="24"/>
          <w:szCs w:val="24"/>
        </w:rPr>
        <w:t xml:space="preserve"> are transformed into</w:t>
      </w:r>
      <w:r w:rsidR="00701F23" w:rsidRPr="0010524B">
        <w:rPr>
          <w:sz w:val="24"/>
          <w:szCs w:val="24"/>
        </w:rPr>
        <w:t xml:space="preserve"> interactive, user-friendly dashboard</w:t>
      </w:r>
      <w:r w:rsidR="0046310E" w:rsidRPr="0010524B">
        <w:rPr>
          <w:sz w:val="24"/>
          <w:szCs w:val="24"/>
        </w:rPr>
        <w:t>s</w:t>
      </w:r>
      <w:r w:rsidR="00701F23" w:rsidRPr="0010524B">
        <w:rPr>
          <w:sz w:val="24"/>
          <w:szCs w:val="24"/>
        </w:rPr>
        <w:t xml:space="preserve"> </w:t>
      </w:r>
      <w:r w:rsidR="0046310E" w:rsidRPr="0010524B">
        <w:rPr>
          <w:sz w:val="24"/>
          <w:szCs w:val="24"/>
        </w:rPr>
        <w:t>that are used by partner institutions</w:t>
      </w:r>
      <w:r w:rsidR="00DB0759" w:rsidRPr="0010524B">
        <w:rPr>
          <w:sz w:val="24"/>
          <w:szCs w:val="24"/>
        </w:rPr>
        <w:t xml:space="preserve"> to </w:t>
      </w:r>
      <w:r w:rsidR="00701F23" w:rsidRPr="0010524B">
        <w:rPr>
          <w:sz w:val="24"/>
          <w:szCs w:val="24"/>
        </w:rPr>
        <w:t>track and report outpatient antimicrobial use.</w:t>
      </w:r>
      <w:r w:rsidR="001B03AC" w:rsidRPr="0010524B">
        <w:rPr>
          <w:sz w:val="24"/>
          <w:szCs w:val="24"/>
        </w:rPr>
        <w:t xml:space="preserve"> </w:t>
      </w:r>
      <w:r w:rsidR="00B65C85" w:rsidRPr="0010524B">
        <w:rPr>
          <w:sz w:val="24"/>
          <w:szCs w:val="24"/>
        </w:rPr>
        <w:t>Each CHARM dashboard is equipped with filters that allow for viewing the data according to timeframe, diagnosis</w:t>
      </w:r>
      <w:r w:rsidR="0046310E" w:rsidRPr="0010524B">
        <w:rPr>
          <w:sz w:val="24"/>
          <w:szCs w:val="24"/>
        </w:rPr>
        <w:t xml:space="preserve">, </w:t>
      </w:r>
      <w:r w:rsidR="00DB0759" w:rsidRPr="0010524B">
        <w:rPr>
          <w:sz w:val="24"/>
          <w:szCs w:val="24"/>
        </w:rPr>
        <w:t xml:space="preserve">prescriber group/individual prescriber, antimicrobial, guideline concordance, </w:t>
      </w:r>
      <w:r w:rsidR="00B65C85" w:rsidRPr="0010524B">
        <w:rPr>
          <w:sz w:val="24"/>
          <w:szCs w:val="24"/>
        </w:rPr>
        <w:t>and patient demographics</w:t>
      </w:r>
      <w:r w:rsidR="00B064E3" w:rsidRPr="0010524B">
        <w:rPr>
          <w:sz w:val="24"/>
          <w:szCs w:val="24"/>
        </w:rPr>
        <w:t xml:space="preserve">. </w:t>
      </w:r>
      <w:r w:rsidR="008E3980" w:rsidRPr="0010524B">
        <w:rPr>
          <w:sz w:val="24"/>
          <w:szCs w:val="24"/>
        </w:rPr>
        <w:t>These filters can be stacked on top of each other to allow</w:t>
      </w:r>
      <w:r w:rsidR="0014261F" w:rsidRPr="0010524B">
        <w:rPr>
          <w:sz w:val="24"/>
          <w:szCs w:val="24"/>
        </w:rPr>
        <w:t xml:space="preserve"> significant manipulation of data that can</w:t>
      </w:r>
      <w:r w:rsidR="008C646C" w:rsidRPr="0010524B">
        <w:rPr>
          <w:sz w:val="24"/>
          <w:szCs w:val="24"/>
        </w:rPr>
        <w:t xml:space="preserve"> would otherwise</w:t>
      </w:r>
      <w:r w:rsidR="0014261F" w:rsidRPr="0010524B">
        <w:rPr>
          <w:sz w:val="24"/>
          <w:szCs w:val="24"/>
        </w:rPr>
        <w:t xml:space="preserve"> be difficult for clinicians who are unfamiliar with working with large data sets.</w:t>
      </w:r>
    </w:p>
    <w:p w14:paraId="79FF1594" w14:textId="22F90864" w:rsidR="0014565E" w:rsidRPr="0010524B" w:rsidRDefault="0014565E" w:rsidP="0010524B">
      <w:pPr>
        <w:spacing w:line="480" w:lineRule="auto"/>
        <w:rPr>
          <w:b/>
          <w:bCs/>
          <w:sz w:val="24"/>
          <w:szCs w:val="24"/>
        </w:rPr>
      </w:pPr>
      <w:r w:rsidRPr="0010524B">
        <w:rPr>
          <w:b/>
          <w:bCs/>
          <w:sz w:val="24"/>
          <w:szCs w:val="24"/>
        </w:rPr>
        <w:t>Data Acquisition:</w:t>
      </w:r>
    </w:p>
    <w:p w14:paraId="4F73CED5" w14:textId="224513BB" w:rsidR="001245CF" w:rsidRDefault="001245CF" w:rsidP="0010524B">
      <w:pPr>
        <w:spacing w:line="480" w:lineRule="auto"/>
        <w:rPr>
          <w:sz w:val="24"/>
          <w:szCs w:val="24"/>
        </w:rPr>
      </w:pPr>
      <w:r w:rsidRPr="0010524B">
        <w:rPr>
          <w:sz w:val="24"/>
          <w:szCs w:val="24"/>
        </w:rPr>
        <w:t>CHARM partners with health systems</w:t>
      </w:r>
      <w:r w:rsidR="00610B45" w:rsidRPr="0010524B">
        <w:rPr>
          <w:sz w:val="24"/>
          <w:szCs w:val="24"/>
        </w:rPr>
        <w:t xml:space="preserve"> with outpatient clinics</w:t>
      </w:r>
      <w:r w:rsidR="009A1AE6" w:rsidRPr="0010524B">
        <w:rPr>
          <w:sz w:val="24"/>
          <w:szCs w:val="24"/>
        </w:rPr>
        <w:t>, urgent care centers, emergency department, and dental practices</w:t>
      </w:r>
      <w:r w:rsidR="0014565E" w:rsidRPr="0010524B">
        <w:rPr>
          <w:sz w:val="24"/>
          <w:szCs w:val="24"/>
        </w:rPr>
        <w:t xml:space="preserve">. </w:t>
      </w:r>
      <w:r w:rsidR="009F14EC" w:rsidRPr="0010524B">
        <w:rPr>
          <w:sz w:val="24"/>
          <w:szCs w:val="24"/>
        </w:rPr>
        <w:t xml:space="preserve">Under </w:t>
      </w:r>
      <w:r w:rsidR="0014565E" w:rsidRPr="0010524B">
        <w:rPr>
          <w:sz w:val="24"/>
          <w:szCs w:val="24"/>
        </w:rPr>
        <w:t xml:space="preserve">a data use agreement, health-systems </w:t>
      </w:r>
      <w:r w:rsidR="009F14EC" w:rsidRPr="0010524B">
        <w:rPr>
          <w:sz w:val="24"/>
          <w:szCs w:val="24"/>
        </w:rPr>
        <w:t xml:space="preserve">securely </w:t>
      </w:r>
      <w:r w:rsidRPr="0010524B">
        <w:rPr>
          <w:sz w:val="24"/>
          <w:szCs w:val="24"/>
        </w:rPr>
        <w:t xml:space="preserve">share </w:t>
      </w:r>
      <w:r w:rsidR="00143ECC" w:rsidRPr="0010524B">
        <w:rPr>
          <w:sz w:val="24"/>
          <w:szCs w:val="24"/>
        </w:rPr>
        <w:t>de-identified</w:t>
      </w:r>
      <w:r w:rsidR="009F14EC" w:rsidRPr="0010524B">
        <w:rPr>
          <w:sz w:val="24"/>
          <w:szCs w:val="24"/>
        </w:rPr>
        <w:t xml:space="preserve">, masked data extracted from their </w:t>
      </w:r>
      <w:r w:rsidRPr="0010524B">
        <w:rPr>
          <w:sz w:val="24"/>
          <w:szCs w:val="24"/>
        </w:rPr>
        <w:t>electronic medical record</w:t>
      </w:r>
      <w:r w:rsidR="009F14EC" w:rsidRPr="0010524B">
        <w:rPr>
          <w:sz w:val="24"/>
          <w:szCs w:val="24"/>
        </w:rPr>
        <w:t>s</w:t>
      </w:r>
      <w:r w:rsidRPr="0010524B">
        <w:rPr>
          <w:sz w:val="24"/>
          <w:szCs w:val="24"/>
        </w:rPr>
        <w:t xml:space="preserve"> with the CHARM pr</w:t>
      </w:r>
      <w:r w:rsidR="00610B45" w:rsidRPr="0010524B">
        <w:rPr>
          <w:sz w:val="24"/>
          <w:szCs w:val="24"/>
        </w:rPr>
        <w:t>oject</w:t>
      </w:r>
      <w:r w:rsidR="00143ECC" w:rsidRPr="0010524B">
        <w:rPr>
          <w:sz w:val="24"/>
          <w:szCs w:val="24"/>
        </w:rPr>
        <w:t>.</w:t>
      </w:r>
      <w:r w:rsidR="00701F23" w:rsidRPr="0010524B">
        <w:rPr>
          <w:sz w:val="24"/>
          <w:szCs w:val="24"/>
        </w:rPr>
        <w:t xml:space="preserve"> </w:t>
      </w:r>
      <w:r w:rsidR="00610B45" w:rsidRPr="0010524B">
        <w:rPr>
          <w:sz w:val="24"/>
          <w:szCs w:val="24"/>
        </w:rPr>
        <w:t xml:space="preserve">These data are used to generate a health-system specific dashboard, which is then made available to </w:t>
      </w:r>
      <w:r w:rsidR="007639D6" w:rsidRPr="0010524B">
        <w:rPr>
          <w:sz w:val="24"/>
          <w:szCs w:val="24"/>
        </w:rPr>
        <w:t xml:space="preserve">clinicians within </w:t>
      </w:r>
      <w:r w:rsidR="009F14EC" w:rsidRPr="0010524B">
        <w:rPr>
          <w:sz w:val="24"/>
          <w:szCs w:val="24"/>
        </w:rPr>
        <w:t xml:space="preserve">each </w:t>
      </w:r>
      <w:r w:rsidR="00610B45" w:rsidRPr="0010524B">
        <w:rPr>
          <w:sz w:val="24"/>
          <w:szCs w:val="24"/>
        </w:rPr>
        <w:t>health-system</w:t>
      </w:r>
      <w:r w:rsidR="00143ECC" w:rsidRPr="0010524B">
        <w:rPr>
          <w:sz w:val="24"/>
          <w:szCs w:val="24"/>
        </w:rPr>
        <w:t xml:space="preserve">. New data is </w:t>
      </w:r>
      <w:r w:rsidR="009F14EC" w:rsidRPr="0010524B">
        <w:rPr>
          <w:sz w:val="24"/>
          <w:szCs w:val="24"/>
        </w:rPr>
        <w:t xml:space="preserve">transferred to CHARM </w:t>
      </w:r>
      <w:r w:rsidR="00143ECC" w:rsidRPr="0010524B">
        <w:rPr>
          <w:sz w:val="24"/>
          <w:szCs w:val="24"/>
        </w:rPr>
        <w:t xml:space="preserve">on a monthly or quarterly basis </w:t>
      </w:r>
      <w:r w:rsidR="002D1C25" w:rsidRPr="0010524B">
        <w:rPr>
          <w:sz w:val="24"/>
          <w:szCs w:val="24"/>
        </w:rPr>
        <w:t xml:space="preserve">to update </w:t>
      </w:r>
      <w:r w:rsidR="00143ECC" w:rsidRPr="0010524B">
        <w:rPr>
          <w:sz w:val="24"/>
          <w:szCs w:val="24"/>
        </w:rPr>
        <w:t>the dashboards in a timely manner. Partnering health-</w:t>
      </w:r>
      <w:r w:rsidR="00143ECC" w:rsidRPr="0010524B">
        <w:rPr>
          <w:sz w:val="24"/>
          <w:szCs w:val="24"/>
        </w:rPr>
        <w:lastRenderedPageBreak/>
        <w:t xml:space="preserve">systems </w:t>
      </w:r>
      <w:r w:rsidR="002D1C25" w:rsidRPr="0010524B">
        <w:rPr>
          <w:sz w:val="24"/>
          <w:szCs w:val="24"/>
        </w:rPr>
        <w:t>use</w:t>
      </w:r>
      <w:r w:rsidR="00143ECC" w:rsidRPr="0010524B">
        <w:rPr>
          <w:sz w:val="24"/>
          <w:szCs w:val="24"/>
        </w:rPr>
        <w:t xml:space="preserve"> their personal dashboards to identify and track outpatient antimicrobial </w:t>
      </w:r>
      <w:r w:rsidR="009F14EC" w:rsidRPr="0010524B">
        <w:rPr>
          <w:sz w:val="24"/>
          <w:szCs w:val="24"/>
        </w:rPr>
        <w:t xml:space="preserve">use, identify stewardship needs and track the progress of </w:t>
      </w:r>
      <w:r w:rsidR="00143ECC" w:rsidRPr="0010524B">
        <w:rPr>
          <w:sz w:val="24"/>
          <w:szCs w:val="24"/>
        </w:rPr>
        <w:t xml:space="preserve">interventions. </w:t>
      </w:r>
      <w:r w:rsidR="009F14EC" w:rsidRPr="0010524B">
        <w:rPr>
          <w:sz w:val="24"/>
          <w:szCs w:val="24"/>
        </w:rPr>
        <w:t xml:space="preserve">Using aggregate data from all partnering health-systems, </w:t>
      </w:r>
      <w:r w:rsidR="00143ECC" w:rsidRPr="0010524B">
        <w:rPr>
          <w:sz w:val="24"/>
          <w:szCs w:val="24"/>
        </w:rPr>
        <w:t xml:space="preserve">CHARM </w:t>
      </w:r>
      <w:r w:rsidR="009F14EC" w:rsidRPr="0010524B">
        <w:rPr>
          <w:sz w:val="24"/>
          <w:szCs w:val="24"/>
        </w:rPr>
        <w:t>publishes</w:t>
      </w:r>
      <w:r w:rsidR="00143ECC" w:rsidRPr="0010524B">
        <w:rPr>
          <w:sz w:val="24"/>
          <w:szCs w:val="24"/>
        </w:rPr>
        <w:t xml:space="preserve"> a statewide dashboard</w:t>
      </w:r>
      <w:r w:rsidR="009F14EC" w:rsidRPr="0010524B">
        <w:rPr>
          <w:sz w:val="24"/>
          <w:szCs w:val="24"/>
        </w:rPr>
        <w:t xml:space="preserve"> for Michigan and a national dashboard. These aggregate </w:t>
      </w:r>
      <w:r w:rsidR="00143ECC" w:rsidRPr="0010524B">
        <w:rPr>
          <w:sz w:val="24"/>
          <w:szCs w:val="24"/>
        </w:rPr>
        <w:t>dashboard</w:t>
      </w:r>
      <w:r w:rsidR="009F14EC" w:rsidRPr="0010524B">
        <w:rPr>
          <w:sz w:val="24"/>
          <w:szCs w:val="24"/>
        </w:rPr>
        <w:t>s</w:t>
      </w:r>
      <w:r w:rsidR="00143ECC" w:rsidRPr="0010524B">
        <w:rPr>
          <w:sz w:val="24"/>
          <w:szCs w:val="24"/>
        </w:rPr>
        <w:t xml:space="preserve"> </w:t>
      </w:r>
      <w:r w:rsidR="009F14EC" w:rsidRPr="0010524B">
        <w:rPr>
          <w:sz w:val="24"/>
          <w:szCs w:val="24"/>
        </w:rPr>
        <w:t xml:space="preserve">can be used by </w:t>
      </w:r>
      <w:r w:rsidR="00143ECC" w:rsidRPr="0010524B">
        <w:rPr>
          <w:sz w:val="24"/>
          <w:szCs w:val="24"/>
        </w:rPr>
        <w:t xml:space="preserve">partnering health-systems </w:t>
      </w:r>
      <w:r w:rsidR="009F14EC" w:rsidRPr="0010524B">
        <w:rPr>
          <w:sz w:val="24"/>
          <w:szCs w:val="24"/>
        </w:rPr>
        <w:t xml:space="preserve">for </w:t>
      </w:r>
      <w:r w:rsidR="00143ECC" w:rsidRPr="0010524B">
        <w:rPr>
          <w:sz w:val="24"/>
          <w:szCs w:val="24"/>
        </w:rPr>
        <w:t>benchmarking purposes.</w:t>
      </w:r>
    </w:p>
    <w:p w14:paraId="4115A049" w14:textId="77777777" w:rsidR="003F179D" w:rsidRDefault="003F179D" w:rsidP="0010524B">
      <w:pPr>
        <w:spacing w:line="480" w:lineRule="auto"/>
        <w:rPr>
          <w:sz w:val="24"/>
          <w:szCs w:val="24"/>
        </w:rPr>
      </w:pPr>
    </w:p>
    <w:p w14:paraId="22A3B850" w14:textId="77777777" w:rsidR="003F179D" w:rsidRDefault="003F179D" w:rsidP="0010524B">
      <w:pPr>
        <w:spacing w:line="480" w:lineRule="auto"/>
        <w:rPr>
          <w:sz w:val="24"/>
          <w:szCs w:val="24"/>
        </w:rPr>
      </w:pPr>
    </w:p>
    <w:p w14:paraId="489C087E" w14:textId="77777777" w:rsidR="003F179D" w:rsidRDefault="003F179D" w:rsidP="0010524B">
      <w:pPr>
        <w:spacing w:line="480" w:lineRule="auto"/>
        <w:rPr>
          <w:sz w:val="24"/>
          <w:szCs w:val="24"/>
        </w:rPr>
      </w:pPr>
    </w:p>
    <w:p w14:paraId="7C5C4C09" w14:textId="77777777" w:rsidR="003F179D" w:rsidRDefault="003F179D" w:rsidP="0010524B">
      <w:pPr>
        <w:spacing w:line="480" w:lineRule="auto"/>
        <w:rPr>
          <w:sz w:val="24"/>
          <w:szCs w:val="24"/>
        </w:rPr>
      </w:pPr>
    </w:p>
    <w:p w14:paraId="1BA05CAF" w14:textId="77777777" w:rsidR="003F179D" w:rsidRDefault="003F179D" w:rsidP="0010524B">
      <w:pPr>
        <w:spacing w:line="480" w:lineRule="auto"/>
        <w:rPr>
          <w:sz w:val="24"/>
          <w:szCs w:val="24"/>
        </w:rPr>
      </w:pPr>
    </w:p>
    <w:p w14:paraId="5341FD34" w14:textId="77777777" w:rsidR="003F179D" w:rsidRDefault="003F179D" w:rsidP="0010524B">
      <w:pPr>
        <w:spacing w:line="480" w:lineRule="auto"/>
        <w:rPr>
          <w:sz w:val="24"/>
          <w:szCs w:val="24"/>
        </w:rPr>
      </w:pPr>
    </w:p>
    <w:p w14:paraId="5C377F8A" w14:textId="77777777" w:rsidR="003F179D" w:rsidRDefault="003F179D" w:rsidP="0010524B">
      <w:pPr>
        <w:spacing w:line="480" w:lineRule="auto"/>
        <w:rPr>
          <w:sz w:val="24"/>
          <w:szCs w:val="24"/>
        </w:rPr>
      </w:pPr>
    </w:p>
    <w:p w14:paraId="54872188" w14:textId="77777777" w:rsidR="003F179D" w:rsidRDefault="003F179D" w:rsidP="0010524B">
      <w:pPr>
        <w:spacing w:line="480" w:lineRule="auto"/>
        <w:rPr>
          <w:sz w:val="24"/>
          <w:szCs w:val="24"/>
        </w:rPr>
      </w:pPr>
    </w:p>
    <w:p w14:paraId="20D3FDD2" w14:textId="77777777" w:rsidR="003F179D" w:rsidRDefault="003F179D" w:rsidP="0010524B">
      <w:pPr>
        <w:spacing w:line="480" w:lineRule="auto"/>
        <w:rPr>
          <w:sz w:val="24"/>
          <w:szCs w:val="24"/>
        </w:rPr>
      </w:pPr>
    </w:p>
    <w:p w14:paraId="4CFA9767" w14:textId="77777777" w:rsidR="003F179D" w:rsidRDefault="003F179D" w:rsidP="0010524B">
      <w:pPr>
        <w:spacing w:line="480" w:lineRule="auto"/>
        <w:rPr>
          <w:sz w:val="24"/>
          <w:szCs w:val="24"/>
        </w:rPr>
      </w:pPr>
    </w:p>
    <w:p w14:paraId="516A4356" w14:textId="77777777" w:rsidR="003F179D" w:rsidRDefault="003F179D" w:rsidP="0010524B">
      <w:pPr>
        <w:spacing w:line="480" w:lineRule="auto"/>
        <w:rPr>
          <w:sz w:val="24"/>
          <w:szCs w:val="24"/>
        </w:rPr>
      </w:pPr>
    </w:p>
    <w:p w14:paraId="05AC08EA" w14:textId="77777777" w:rsidR="003F179D" w:rsidRDefault="003F179D" w:rsidP="0010524B">
      <w:pPr>
        <w:spacing w:line="480" w:lineRule="auto"/>
        <w:rPr>
          <w:sz w:val="24"/>
          <w:szCs w:val="24"/>
        </w:rPr>
      </w:pPr>
    </w:p>
    <w:p w14:paraId="64090EBB" w14:textId="77777777" w:rsidR="003F179D" w:rsidRPr="0010524B" w:rsidRDefault="003F179D" w:rsidP="0010524B">
      <w:pPr>
        <w:spacing w:line="480" w:lineRule="auto"/>
        <w:rPr>
          <w:sz w:val="24"/>
          <w:szCs w:val="24"/>
        </w:rPr>
      </w:pPr>
    </w:p>
    <w:p w14:paraId="5225C66B" w14:textId="274DE082" w:rsidR="008C38C4" w:rsidRDefault="00455968" w:rsidP="0010524B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Appendix 2.</w:t>
      </w:r>
      <w:r w:rsidR="0080626E">
        <w:rPr>
          <w:b/>
          <w:bCs/>
          <w:sz w:val="24"/>
          <w:szCs w:val="24"/>
        </w:rPr>
        <w:t xml:space="preserve"> Sample Medication Entries</w:t>
      </w:r>
    </w:p>
    <w:p w14:paraId="5696A2FB" w14:textId="77777777" w:rsidR="0002517C" w:rsidRDefault="0002517C" w:rsidP="0002517C">
      <w:pPr>
        <w:spacing w:line="480" w:lineRule="auto"/>
      </w:pPr>
      <w:r>
        <w:t xml:space="preserve">This appendix provides a representative sample of the raw, unprocessed medication entries used in the datase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09"/>
      </w:tblGrid>
      <w:tr w:rsidR="0002517C" w:rsidRPr="00E80BB7" w14:paraId="0D41DE72" w14:textId="77777777" w:rsidTr="005B0CE3">
        <w:trPr>
          <w:trHeight w:val="288"/>
        </w:trPr>
        <w:tc>
          <w:tcPr>
            <w:tcW w:w="7609" w:type="dxa"/>
            <w:noWrap/>
          </w:tcPr>
          <w:p w14:paraId="6BF76746" w14:textId="77777777" w:rsidR="0002517C" w:rsidRPr="00E80BB7" w:rsidRDefault="0002517C" w:rsidP="005B0CE3">
            <w:pPr>
              <w:spacing w:line="480" w:lineRule="auto"/>
            </w:pPr>
            <w:proofErr w:type="spellStart"/>
            <w:r>
              <w:t>rx_name</w:t>
            </w:r>
            <w:proofErr w:type="spellEnd"/>
          </w:p>
        </w:tc>
      </w:tr>
      <w:tr w:rsidR="0002517C" w:rsidRPr="00E80BB7" w14:paraId="0CCC6CD0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32FF7230" w14:textId="77777777" w:rsidR="0002517C" w:rsidRPr="00E80BB7" w:rsidRDefault="0002517C" w:rsidP="005B0CE3">
            <w:pPr>
              <w:spacing w:line="480" w:lineRule="auto"/>
            </w:pPr>
            <w:r w:rsidRPr="00E80BB7">
              <w:t>AMLODIPINE 2.5 MG TABLET</w:t>
            </w:r>
          </w:p>
        </w:tc>
      </w:tr>
      <w:tr w:rsidR="0002517C" w:rsidRPr="00E80BB7" w14:paraId="0AD64EFB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19772515" w14:textId="77777777" w:rsidR="0002517C" w:rsidRPr="00E80BB7" w:rsidRDefault="0002517C" w:rsidP="005B0CE3">
            <w:pPr>
              <w:spacing w:line="480" w:lineRule="auto"/>
            </w:pPr>
            <w:r w:rsidRPr="00E80BB7">
              <w:t xml:space="preserve">amikacin </w:t>
            </w:r>
            <w:proofErr w:type="gramStart"/>
            <w:r w:rsidRPr="00E80BB7">
              <w:t>liposomal-</w:t>
            </w:r>
            <w:proofErr w:type="spellStart"/>
            <w:r w:rsidRPr="00E80BB7">
              <w:t>neb</w:t>
            </w:r>
            <w:proofErr w:type="gramEnd"/>
            <w:r w:rsidRPr="00E80BB7">
              <w:t>.accessr</w:t>
            </w:r>
            <w:proofErr w:type="spellEnd"/>
            <w:r w:rsidRPr="00E80BB7">
              <w:t xml:space="preserve"> 590 mg/8.4 mL </w:t>
            </w:r>
            <w:proofErr w:type="spellStart"/>
            <w:r w:rsidRPr="00E80BB7">
              <w:t>NbSp</w:t>
            </w:r>
            <w:proofErr w:type="spellEnd"/>
          </w:p>
        </w:tc>
      </w:tr>
      <w:tr w:rsidR="0002517C" w:rsidRPr="00E80BB7" w14:paraId="5DD08DF7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5AA09713" w14:textId="77777777" w:rsidR="0002517C" w:rsidRPr="00E80BB7" w:rsidRDefault="0002517C" w:rsidP="005B0CE3">
            <w:pPr>
              <w:spacing w:line="480" w:lineRule="auto"/>
            </w:pPr>
            <w:r w:rsidRPr="00E80BB7">
              <w:t>AMLODIPINE/VALSARTAN/HCTHIAZID</w:t>
            </w:r>
          </w:p>
        </w:tc>
      </w:tr>
      <w:tr w:rsidR="0002517C" w:rsidRPr="00E80BB7" w14:paraId="38CE5ABA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24E3234F" w14:textId="77777777" w:rsidR="0002517C" w:rsidRPr="00E80BB7" w:rsidRDefault="0002517C" w:rsidP="005B0CE3">
            <w:pPr>
              <w:spacing w:line="480" w:lineRule="auto"/>
            </w:pPr>
            <w:r w:rsidRPr="00E80BB7">
              <w:t>AMOXICILLIN-POT CLAVULANATE 200-28.5 MG ORAL CHEW</w:t>
            </w:r>
          </w:p>
        </w:tc>
      </w:tr>
      <w:tr w:rsidR="0002517C" w:rsidRPr="00E80BB7" w14:paraId="1B41FEED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5F7B60EB" w14:textId="77777777" w:rsidR="0002517C" w:rsidRPr="00E80BB7" w:rsidRDefault="0002517C" w:rsidP="005B0CE3">
            <w:pPr>
              <w:spacing w:line="480" w:lineRule="auto"/>
            </w:pPr>
            <w:r w:rsidRPr="00E80BB7">
              <w:t>AMOXICILLIN-POT CLAVULANATE 250-62.5 MG/5 ML ORAL SUSR</w:t>
            </w:r>
          </w:p>
        </w:tc>
      </w:tr>
      <w:tr w:rsidR="0002517C" w:rsidRPr="00E80BB7" w14:paraId="454F8043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4DDD7E9F" w14:textId="77777777" w:rsidR="0002517C" w:rsidRPr="00E80BB7" w:rsidRDefault="0002517C" w:rsidP="005B0CE3">
            <w:pPr>
              <w:spacing w:line="480" w:lineRule="auto"/>
            </w:pPr>
            <w:r w:rsidRPr="00E80BB7">
              <w:t>Azithromycin 200 MG/5ML Suspension Reconstituted</w:t>
            </w:r>
          </w:p>
        </w:tc>
      </w:tr>
      <w:tr w:rsidR="0002517C" w:rsidRPr="00E80BB7" w14:paraId="77F0EA4F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15F876C4" w14:textId="77777777" w:rsidR="0002517C" w:rsidRPr="00E80BB7" w:rsidRDefault="0002517C" w:rsidP="005B0CE3">
            <w:pPr>
              <w:spacing w:line="480" w:lineRule="auto"/>
            </w:pPr>
            <w:r w:rsidRPr="00E80BB7">
              <w:t>bacitracin (MYCITRACIN) 500 unit/gram ointment</w:t>
            </w:r>
          </w:p>
        </w:tc>
      </w:tr>
      <w:tr w:rsidR="0002517C" w:rsidRPr="00E80BB7" w14:paraId="3E22D2DC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7059BFDF" w14:textId="77777777" w:rsidR="0002517C" w:rsidRPr="00E80BB7" w:rsidRDefault="0002517C" w:rsidP="005B0CE3">
            <w:pPr>
              <w:spacing w:line="480" w:lineRule="auto"/>
            </w:pPr>
            <w:r w:rsidRPr="00E80BB7">
              <w:t>CARBAMIDE PEROXIDE 6.5 % EAR DROPS</w:t>
            </w:r>
          </w:p>
        </w:tc>
      </w:tr>
      <w:tr w:rsidR="0002517C" w:rsidRPr="00E80BB7" w14:paraId="74809625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59001DB5" w14:textId="77777777" w:rsidR="0002517C" w:rsidRPr="00E80BB7" w:rsidRDefault="0002517C" w:rsidP="005B0CE3">
            <w:pPr>
              <w:spacing w:line="480" w:lineRule="auto"/>
            </w:pPr>
            <w:r w:rsidRPr="00E80BB7">
              <w:t xml:space="preserve">cefepime </w:t>
            </w:r>
            <w:proofErr w:type="gramStart"/>
            <w:r w:rsidRPr="00E80BB7">
              <w:t>1 gram</w:t>
            </w:r>
            <w:proofErr w:type="gramEnd"/>
            <w:r w:rsidRPr="00E80BB7">
              <w:t xml:space="preserve"> </w:t>
            </w:r>
            <w:proofErr w:type="spellStart"/>
            <w:r w:rsidRPr="00E80BB7">
              <w:t>SolR</w:t>
            </w:r>
            <w:proofErr w:type="spellEnd"/>
          </w:p>
        </w:tc>
      </w:tr>
      <w:tr w:rsidR="0002517C" w:rsidRPr="00E80BB7" w14:paraId="045743C2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040D1124" w14:textId="77777777" w:rsidR="0002517C" w:rsidRPr="00E80BB7" w:rsidRDefault="0002517C" w:rsidP="005B0CE3">
            <w:pPr>
              <w:spacing w:line="480" w:lineRule="auto"/>
            </w:pPr>
            <w:r w:rsidRPr="00E80BB7">
              <w:t>CEFTAZIDIME IV</w:t>
            </w:r>
          </w:p>
        </w:tc>
      </w:tr>
      <w:tr w:rsidR="0002517C" w:rsidRPr="00E80BB7" w14:paraId="010C11FF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22CF2D5D" w14:textId="77777777" w:rsidR="0002517C" w:rsidRPr="00E80BB7" w:rsidRDefault="0002517C" w:rsidP="005B0CE3">
            <w:pPr>
              <w:spacing w:line="480" w:lineRule="auto"/>
            </w:pPr>
            <w:r w:rsidRPr="00E80BB7">
              <w:t>Chloroquine Phosphate 500 MG Tablet</w:t>
            </w:r>
          </w:p>
        </w:tc>
      </w:tr>
      <w:tr w:rsidR="0002517C" w:rsidRPr="00E80BB7" w14:paraId="723C08C5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471B0282" w14:textId="77777777" w:rsidR="0002517C" w:rsidRPr="00E80BB7" w:rsidRDefault="0002517C" w:rsidP="005B0CE3">
            <w:pPr>
              <w:spacing w:line="480" w:lineRule="auto"/>
            </w:pPr>
            <w:r w:rsidRPr="00E80BB7">
              <w:t>clindamycin (CLEOCIN) 600 mg/50 mL IVPB</w:t>
            </w:r>
          </w:p>
        </w:tc>
      </w:tr>
      <w:tr w:rsidR="0002517C" w:rsidRPr="00E80BB7" w14:paraId="4367FBB2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0429672E" w14:textId="77777777" w:rsidR="0002517C" w:rsidRPr="00E80BB7" w:rsidRDefault="0002517C" w:rsidP="005B0CE3">
            <w:pPr>
              <w:spacing w:line="480" w:lineRule="auto"/>
            </w:pPr>
            <w:r w:rsidRPr="00E80BB7">
              <w:t>CLINDAMYCIN 75 MG/5 ML ORAL SOLUTION</w:t>
            </w:r>
          </w:p>
        </w:tc>
      </w:tr>
      <w:tr w:rsidR="0002517C" w:rsidRPr="00E80BB7" w14:paraId="4A28207F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072FA70C" w14:textId="77777777" w:rsidR="0002517C" w:rsidRPr="00E80BB7" w:rsidRDefault="0002517C" w:rsidP="005B0CE3">
            <w:pPr>
              <w:spacing w:line="480" w:lineRule="auto"/>
            </w:pPr>
            <w:r w:rsidRPr="00E80BB7">
              <w:t>CLOBAZAM</w:t>
            </w:r>
          </w:p>
        </w:tc>
      </w:tr>
      <w:tr w:rsidR="0002517C" w:rsidRPr="00E80BB7" w14:paraId="68B317FC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00737744" w14:textId="77777777" w:rsidR="0002517C" w:rsidRPr="00E80BB7" w:rsidRDefault="0002517C" w:rsidP="005B0CE3">
            <w:pPr>
              <w:spacing w:line="480" w:lineRule="auto"/>
            </w:pPr>
            <w:r w:rsidRPr="00E80BB7">
              <w:t>COLLAGENASE CLOSTRIDIUM HIST.</w:t>
            </w:r>
          </w:p>
        </w:tc>
      </w:tr>
      <w:tr w:rsidR="0002517C" w:rsidRPr="00E80BB7" w14:paraId="176753F4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39AC05CD" w14:textId="77777777" w:rsidR="0002517C" w:rsidRPr="00E80BB7" w:rsidRDefault="0002517C" w:rsidP="005B0CE3">
            <w:pPr>
              <w:spacing w:line="480" w:lineRule="auto"/>
            </w:pPr>
            <w:r w:rsidRPr="00E80BB7">
              <w:t>dalbavancin HCl (DALVANCE IV)</w:t>
            </w:r>
          </w:p>
        </w:tc>
      </w:tr>
      <w:tr w:rsidR="0002517C" w:rsidRPr="00E80BB7" w14:paraId="64A0CB19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720C803E" w14:textId="77777777" w:rsidR="0002517C" w:rsidRPr="00E80BB7" w:rsidRDefault="0002517C" w:rsidP="005B0CE3">
            <w:pPr>
              <w:spacing w:line="480" w:lineRule="auto"/>
            </w:pPr>
            <w:r w:rsidRPr="00E80BB7">
              <w:t>demeclocycline</w:t>
            </w:r>
          </w:p>
        </w:tc>
      </w:tr>
      <w:tr w:rsidR="0002517C" w:rsidRPr="00E80BB7" w14:paraId="17E51C5E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079C7299" w14:textId="77777777" w:rsidR="0002517C" w:rsidRPr="00E80BB7" w:rsidRDefault="0002517C" w:rsidP="005B0CE3">
            <w:pPr>
              <w:spacing w:line="480" w:lineRule="auto"/>
            </w:pPr>
            <w:r w:rsidRPr="00E80BB7">
              <w:t>DOXYCYCLINE HYCLATE  50 MG ORAL TBEC</w:t>
            </w:r>
          </w:p>
        </w:tc>
      </w:tr>
      <w:tr w:rsidR="0002517C" w:rsidRPr="00E80BB7" w14:paraId="3E8EDB65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4B7E123F" w14:textId="77777777" w:rsidR="0002517C" w:rsidRPr="00E80BB7" w:rsidRDefault="0002517C" w:rsidP="005B0CE3">
            <w:pPr>
              <w:spacing w:line="480" w:lineRule="auto"/>
            </w:pPr>
            <w:r w:rsidRPr="00E80BB7">
              <w:t xml:space="preserve">doxycycline </w:t>
            </w:r>
            <w:proofErr w:type="spellStart"/>
            <w:r w:rsidRPr="00E80BB7">
              <w:t>hyclate</w:t>
            </w:r>
            <w:proofErr w:type="spellEnd"/>
            <w:r w:rsidRPr="00E80BB7">
              <w:t xml:space="preserve"> 50 mg Tab</w:t>
            </w:r>
          </w:p>
        </w:tc>
      </w:tr>
      <w:tr w:rsidR="0002517C" w:rsidRPr="00E80BB7" w14:paraId="1647B52F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098389BC" w14:textId="77777777" w:rsidR="0002517C" w:rsidRPr="00E80BB7" w:rsidRDefault="0002517C" w:rsidP="005B0CE3">
            <w:pPr>
              <w:spacing w:line="480" w:lineRule="auto"/>
            </w:pPr>
            <w:r w:rsidRPr="00E80BB7">
              <w:lastRenderedPageBreak/>
              <w:t>EFLORNITHINE 13.9 % TOPICAL CREAM</w:t>
            </w:r>
          </w:p>
        </w:tc>
      </w:tr>
      <w:tr w:rsidR="0002517C" w:rsidRPr="00E80BB7" w14:paraId="5CB1B063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57FE9547" w14:textId="77777777" w:rsidR="0002517C" w:rsidRPr="00E80BB7" w:rsidRDefault="0002517C" w:rsidP="005B0CE3">
            <w:pPr>
              <w:spacing w:line="480" w:lineRule="auto"/>
            </w:pPr>
            <w:r w:rsidRPr="00E80BB7">
              <w:t>ENSURE ORIGINAL ORAL LIQUID</w:t>
            </w:r>
          </w:p>
        </w:tc>
      </w:tr>
      <w:tr w:rsidR="0002517C" w:rsidRPr="00E80BB7" w14:paraId="5B75BC28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27C8BFE0" w14:textId="77777777" w:rsidR="0002517C" w:rsidRPr="00E80BB7" w:rsidRDefault="0002517C" w:rsidP="005B0CE3">
            <w:pPr>
              <w:spacing w:line="480" w:lineRule="auto"/>
            </w:pPr>
            <w:r w:rsidRPr="00E80BB7">
              <w:t>FILGRASTIM-SNDZ 480 MCG/0.8 ML INJECTION SYRINGE</w:t>
            </w:r>
          </w:p>
        </w:tc>
      </w:tr>
      <w:tr w:rsidR="0002517C" w:rsidRPr="00E80BB7" w14:paraId="3C516168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4EC024D2" w14:textId="77777777" w:rsidR="0002517C" w:rsidRPr="00E80BB7" w:rsidRDefault="0002517C" w:rsidP="005B0CE3">
            <w:pPr>
              <w:spacing w:line="480" w:lineRule="auto"/>
            </w:pPr>
            <w:r w:rsidRPr="00E80BB7">
              <w:t>gentamicin-</w:t>
            </w:r>
            <w:proofErr w:type="spellStart"/>
            <w:r w:rsidRPr="00E80BB7">
              <w:t>prednisoLONE</w:t>
            </w:r>
            <w:proofErr w:type="spellEnd"/>
            <w:r w:rsidRPr="00E80BB7">
              <w:t xml:space="preserve"> (PRED-G) 0.3-1 % ophthalmic drops</w:t>
            </w:r>
          </w:p>
        </w:tc>
      </w:tr>
      <w:tr w:rsidR="0002517C" w:rsidRPr="00E80BB7" w14:paraId="7E6F0AAB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1912B9CF" w14:textId="77777777" w:rsidR="0002517C" w:rsidRPr="00E80BB7" w:rsidRDefault="0002517C" w:rsidP="005B0CE3">
            <w:pPr>
              <w:spacing w:line="480" w:lineRule="auto"/>
            </w:pPr>
            <w:r w:rsidRPr="00E80BB7">
              <w:t>GLYBURIDE 2.5 MG TABLET</w:t>
            </w:r>
          </w:p>
        </w:tc>
      </w:tr>
      <w:tr w:rsidR="0002517C" w:rsidRPr="00E80BB7" w14:paraId="69EAF677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04F94579" w14:textId="77777777" w:rsidR="0002517C" w:rsidRPr="00E80BB7" w:rsidRDefault="0002517C" w:rsidP="005B0CE3">
            <w:pPr>
              <w:spacing w:line="480" w:lineRule="auto"/>
            </w:pPr>
            <w:r w:rsidRPr="00E80BB7">
              <w:t>GLYBURIDE 5 MG TABLET</w:t>
            </w:r>
          </w:p>
        </w:tc>
      </w:tr>
      <w:tr w:rsidR="0002517C" w:rsidRPr="00E80BB7" w14:paraId="3210F1A1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75FE2651" w14:textId="77777777" w:rsidR="0002517C" w:rsidRPr="00E80BB7" w:rsidRDefault="0002517C" w:rsidP="005B0CE3">
            <w:pPr>
              <w:spacing w:line="480" w:lineRule="auto"/>
            </w:pPr>
            <w:r w:rsidRPr="00E80BB7">
              <w:t>Hydrocortisone-Acetic Acid</w:t>
            </w:r>
          </w:p>
        </w:tc>
      </w:tr>
      <w:tr w:rsidR="0002517C" w:rsidRPr="00E80BB7" w14:paraId="13A80128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4F127F3C" w14:textId="77777777" w:rsidR="0002517C" w:rsidRPr="00E80BB7" w:rsidRDefault="0002517C" w:rsidP="005B0CE3">
            <w:pPr>
              <w:spacing w:line="480" w:lineRule="auto"/>
            </w:pPr>
            <w:r w:rsidRPr="00E80BB7">
              <w:t>IODOFORM</w:t>
            </w:r>
          </w:p>
        </w:tc>
      </w:tr>
      <w:tr w:rsidR="0002517C" w:rsidRPr="00E80BB7" w14:paraId="714DAA57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2F4125A3" w14:textId="77777777" w:rsidR="0002517C" w:rsidRPr="00E80BB7" w:rsidRDefault="0002517C" w:rsidP="005B0CE3">
            <w:pPr>
              <w:spacing w:line="480" w:lineRule="auto"/>
            </w:pPr>
            <w:r w:rsidRPr="00E80BB7">
              <w:t>L. ACIDOPHILUS/L. RHAMNOSUS</w:t>
            </w:r>
          </w:p>
        </w:tc>
      </w:tr>
      <w:tr w:rsidR="0002517C" w:rsidRPr="00E80BB7" w14:paraId="70D8B3F2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4B8CBA6D" w14:textId="77777777" w:rsidR="0002517C" w:rsidRPr="00E80BB7" w:rsidRDefault="0002517C" w:rsidP="005B0CE3">
            <w:pPr>
              <w:spacing w:line="480" w:lineRule="auto"/>
            </w:pPr>
            <w:r w:rsidRPr="00E80BB7">
              <w:t>LINACLOTIDE</w:t>
            </w:r>
          </w:p>
        </w:tc>
      </w:tr>
      <w:tr w:rsidR="0002517C" w:rsidRPr="00E80BB7" w14:paraId="6FE1A9A4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447C4EA3" w14:textId="77777777" w:rsidR="0002517C" w:rsidRPr="00E80BB7" w:rsidRDefault="0002517C" w:rsidP="005B0CE3">
            <w:pPr>
              <w:spacing w:line="480" w:lineRule="auto"/>
            </w:pPr>
            <w:r w:rsidRPr="00E80BB7">
              <w:t>MENING C,Y,W-135 VAC 1 OF 2/PF</w:t>
            </w:r>
          </w:p>
        </w:tc>
      </w:tr>
      <w:tr w:rsidR="0002517C" w:rsidRPr="00E80BB7" w14:paraId="1093B0A7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3F35DE08" w14:textId="77777777" w:rsidR="0002517C" w:rsidRPr="00E80BB7" w:rsidRDefault="0002517C" w:rsidP="005B0CE3">
            <w:pPr>
              <w:spacing w:line="480" w:lineRule="auto"/>
            </w:pPr>
            <w:r w:rsidRPr="00E80BB7">
              <w:t>MENTHOL</w:t>
            </w:r>
          </w:p>
        </w:tc>
      </w:tr>
      <w:tr w:rsidR="0002517C" w:rsidRPr="00E80BB7" w14:paraId="6C9052E6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0CEC9EAF" w14:textId="77777777" w:rsidR="0002517C" w:rsidRPr="00E80BB7" w:rsidRDefault="0002517C" w:rsidP="005B0CE3">
            <w:pPr>
              <w:spacing w:line="480" w:lineRule="auto"/>
            </w:pPr>
            <w:r w:rsidRPr="00E80BB7">
              <w:t>METRONIDAZOLE 0.75 % VAGINAL GEL</w:t>
            </w:r>
          </w:p>
        </w:tc>
      </w:tr>
      <w:tr w:rsidR="0002517C" w:rsidRPr="00E80BB7" w14:paraId="7B9C874C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77C92BA6" w14:textId="77777777" w:rsidR="0002517C" w:rsidRPr="00E80BB7" w:rsidRDefault="0002517C" w:rsidP="005B0CE3">
            <w:pPr>
              <w:spacing w:line="480" w:lineRule="auto"/>
            </w:pPr>
            <w:r w:rsidRPr="00E80BB7">
              <w:t>MONTELUKAST 5 MG CHEWABLE TABLET</w:t>
            </w:r>
          </w:p>
        </w:tc>
      </w:tr>
      <w:tr w:rsidR="0002517C" w:rsidRPr="00E80BB7" w14:paraId="66738884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3EFF6286" w14:textId="77777777" w:rsidR="0002517C" w:rsidRPr="00E80BB7" w:rsidRDefault="0002517C" w:rsidP="005B0CE3">
            <w:pPr>
              <w:spacing w:line="480" w:lineRule="auto"/>
            </w:pPr>
            <w:r w:rsidRPr="00E80BB7">
              <w:t>MULTIVITAMIN WITH IRON</w:t>
            </w:r>
          </w:p>
        </w:tc>
      </w:tr>
      <w:tr w:rsidR="0002517C" w:rsidRPr="00E80BB7" w14:paraId="068FEE4E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794927FC" w14:textId="77777777" w:rsidR="0002517C" w:rsidRPr="00E80BB7" w:rsidRDefault="0002517C" w:rsidP="005B0CE3">
            <w:pPr>
              <w:spacing w:line="480" w:lineRule="auto"/>
            </w:pPr>
            <w:r w:rsidRPr="00E80BB7">
              <w:t>MULTIVITAMIN WITH MINERALS</w:t>
            </w:r>
          </w:p>
        </w:tc>
      </w:tr>
      <w:tr w:rsidR="0002517C" w:rsidRPr="00E80BB7" w14:paraId="0BB72627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5AB5CE45" w14:textId="77777777" w:rsidR="0002517C" w:rsidRPr="00E80BB7" w:rsidRDefault="0002517C" w:rsidP="005B0CE3">
            <w:pPr>
              <w:spacing w:line="480" w:lineRule="auto"/>
            </w:pPr>
            <w:r w:rsidRPr="00E80BB7">
              <w:t>NITROFURANTOIN MONO-MCR 100 MG</w:t>
            </w:r>
          </w:p>
        </w:tc>
      </w:tr>
      <w:tr w:rsidR="0002517C" w:rsidRPr="00E80BB7" w14:paraId="786CBD6F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0C3F6E07" w14:textId="77777777" w:rsidR="0002517C" w:rsidRPr="00E80BB7" w:rsidRDefault="0002517C" w:rsidP="005B0CE3">
            <w:pPr>
              <w:spacing w:line="480" w:lineRule="auto"/>
            </w:pPr>
            <w:r w:rsidRPr="00E80BB7">
              <w:t>NOVOLIN 70-30 FLEXPEN U-100 INSULIN 100 UNIT/ML (70-30) SUBCUTANEOUS</w:t>
            </w:r>
          </w:p>
        </w:tc>
      </w:tr>
      <w:tr w:rsidR="0002517C" w:rsidRPr="00E80BB7" w14:paraId="31871B0D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7EAC42AE" w14:textId="77777777" w:rsidR="0002517C" w:rsidRPr="00E80BB7" w:rsidRDefault="0002517C" w:rsidP="005B0CE3">
            <w:pPr>
              <w:spacing w:line="480" w:lineRule="auto"/>
            </w:pPr>
            <w:r w:rsidRPr="00E80BB7">
              <w:t>nystatin</w:t>
            </w:r>
          </w:p>
        </w:tc>
      </w:tr>
      <w:tr w:rsidR="0002517C" w:rsidRPr="00E80BB7" w14:paraId="67ED7F12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272595B8" w14:textId="77777777" w:rsidR="0002517C" w:rsidRPr="00E80BB7" w:rsidRDefault="0002517C" w:rsidP="005B0CE3">
            <w:pPr>
              <w:spacing w:line="480" w:lineRule="auto"/>
            </w:pPr>
            <w:r w:rsidRPr="00E80BB7">
              <w:t>OMEPRAZOLE 2 MG/ML ORAL SUSPENSION</w:t>
            </w:r>
          </w:p>
        </w:tc>
      </w:tr>
      <w:tr w:rsidR="0002517C" w:rsidRPr="00E80BB7" w14:paraId="71E15598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1D30BD78" w14:textId="77777777" w:rsidR="0002517C" w:rsidRPr="00E80BB7" w:rsidRDefault="0002517C" w:rsidP="005B0CE3">
            <w:pPr>
              <w:spacing w:line="480" w:lineRule="auto"/>
            </w:pPr>
            <w:r w:rsidRPr="00E80BB7">
              <w:t>PAROXETINE MESYLATE (MENOPAUSAL SYMPTOMS SUPPRESSANT) 7.5 MG CAPSULE</w:t>
            </w:r>
          </w:p>
        </w:tc>
      </w:tr>
      <w:tr w:rsidR="0002517C" w:rsidRPr="00E80BB7" w14:paraId="762256B0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6C9DA07A" w14:textId="77777777" w:rsidR="0002517C" w:rsidRPr="00E80BB7" w:rsidRDefault="0002517C" w:rsidP="005B0CE3">
            <w:pPr>
              <w:spacing w:line="480" w:lineRule="auto"/>
            </w:pPr>
            <w:r w:rsidRPr="00E80BB7">
              <w:t>POTASSIUM CHLORIDE ER 20 MEQ TABLET,EXTENDED RELEASE</w:t>
            </w:r>
          </w:p>
        </w:tc>
      </w:tr>
      <w:tr w:rsidR="0002517C" w:rsidRPr="00E80BB7" w14:paraId="1289FA0E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1E648D35" w14:textId="77777777" w:rsidR="0002517C" w:rsidRPr="00E80BB7" w:rsidRDefault="0002517C" w:rsidP="005B0CE3">
            <w:pPr>
              <w:spacing w:line="480" w:lineRule="auto"/>
            </w:pPr>
            <w:r w:rsidRPr="00E80BB7">
              <w:lastRenderedPageBreak/>
              <w:t>PREDNISOLONE SOD PH/BROMF/PF</w:t>
            </w:r>
          </w:p>
        </w:tc>
      </w:tr>
      <w:tr w:rsidR="0002517C" w:rsidRPr="00E80BB7" w14:paraId="16440E5F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524AAFB8" w14:textId="77777777" w:rsidR="0002517C" w:rsidRPr="00E80BB7" w:rsidRDefault="0002517C" w:rsidP="005B0CE3">
            <w:pPr>
              <w:spacing w:line="480" w:lineRule="auto"/>
            </w:pPr>
            <w:r w:rsidRPr="00E80BB7">
              <w:t>PSYLLIUM HUSK</w:t>
            </w:r>
          </w:p>
        </w:tc>
      </w:tr>
      <w:tr w:rsidR="0002517C" w:rsidRPr="00E80BB7" w14:paraId="217692D9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4BE814E6" w14:textId="77777777" w:rsidR="0002517C" w:rsidRPr="00E80BB7" w:rsidRDefault="0002517C" w:rsidP="005B0CE3">
            <w:pPr>
              <w:spacing w:line="480" w:lineRule="auto"/>
            </w:pPr>
            <w:r w:rsidRPr="00E80BB7">
              <w:t>RISPERIDONE 3 MG TABLET</w:t>
            </w:r>
          </w:p>
        </w:tc>
      </w:tr>
      <w:tr w:rsidR="0002517C" w:rsidRPr="00E80BB7" w14:paraId="723C59E4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5CEC59C2" w14:textId="77777777" w:rsidR="0002517C" w:rsidRPr="00E80BB7" w:rsidRDefault="0002517C" w:rsidP="005B0CE3">
            <w:pPr>
              <w:spacing w:line="480" w:lineRule="auto"/>
            </w:pPr>
            <w:r w:rsidRPr="00E80BB7">
              <w:t>RITALIN 5 MG TABLET</w:t>
            </w:r>
          </w:p>
        </w:tc>
      </w:tr>
      <w:tr w:rsidR="0002517C" w:rsidRPr="00E80BB7" w14:paraId="1E034EC3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105167AF" w14:textId="77777777" w:rsidR="0002517C" w:rsidRPr="00E80BB7" w:rsidRDefault="0002517C" w:rsidP="005B0CE3">
            <w:pPr>
              <w:spacing w:line="480" w:lineRule="auto"/>
            </w:pPr>
            <w:r w:rsidRPr="00E80BB7">
              <w:t>RIVAROXABAN 20 MG TABLET</w:t>
            </w:r>
          </w:p>
        </w:tc>
      </w:tr>
      <w:tr w:rsidR="0002517C" w:rsidRPr="00E80BB7" w14:paraId="670DFDA3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7FF14C6D" w14:textId="77777777" w:rsidR="0002517C" w:rsidRPr="00E80BB7" w:rsidRDefault="0002517C" w:rsidP="005B0CE3">
            <w:pPr>
              <w:spacing w:line="480" w:lineRule="auto"/>
            </w:pPr>
            <w:r w:rsidRPr="00E80BB7">
              <w:t>SYRINGE WITH NEEDLE, 5 ML</w:t>
            </w:r>
          </w:p>
        </w:tc>
      </w:tr>
      <w:tr w:rsidR="0002517C" w:rsidRPr="00E80BB7" w14:paraId="03B6FA6E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1EC842CA" w14:textId="77777777" w:rsidR="0002517C" w:rsidRPr="00E80BB7" w:rsidRDefault="0002517C" w:rsidP="005B0CE3">
            <w:pPr>
              <w:spacing w:line="480" w:lineRule="auto"/>
            </w:pPr>
            <w:r w:rsidRPr="00E80BB7">
              <w:t>TRETINOIN MICROSPHERES</w:t>
            </w:r>
          </w:p>
        </w:tc>
      </w:tr>
      <w:tr w:rsidR="0002517C" w:rsidRPr="00E80BB7" w14:paraId="51B16E90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1DB20689" w14:textId="77777777" w:rsidR="0002517C" w:rsidRPr="00E80BB7" w:rsidRDefault="0002517C" w:rsidP="005B0CE3">
            <w:pPr>
              <w:spacing w:line="480" w:lineRule="auto"/>
            </w:pPr>
            <w:r w:rsidRPr="00E80BB7">
              <w:t>trimethoprim (TRIMPEX) 100 mg tablet</w:t>
            </w:r>
          </w:p>
        </w:tc>
      </w:tr>
      <w:tr w:rsidR="0002517C" w:rsidRPr="00E80BB7" w14:paraId="4B5C1093" w14:textId="77777777" w:rsidTr="005B0CE3">
        <w:trPr>
          <w:trHeight w:val="288"/>
        </w:trPr>
        <w:tc>
          <w:tcPr>
            <w:tcW w:w="7609" w:type="dxa"/>
            <w:noWrap/>
            <w:hideMark/>
          </w:tcPr>
          <w:p w14:paraId="1EEB7E61" w14:textId="77777777" w:rsidR="0002517C" w:rsidRPr="00E80BB7" w:rsidRDefault="0002517C" w:rsidP="005B0CE3">
            <w:pPr>
              <w:spacing w:line="480" w:lineRule="auto"/>
            </w:pPr>
            <w:r w:rsidRPr="00E80BB7">
              <w:t xml:space="preserve">vancomycin 125 mg/2.5 mL </w:t>
            </w:r>
            <w:proofErr w:type="spellStart"/>
            <w:r w:rsidRPr="00E80BB7">
              <w:t>Syrg</w:t>
            </w:r>
            <w:proofErr w:type="spellEnd"/>
          </w:p>
        </w:tc>
      </w:tr>
    </w:tbl>
    <w:p w14:paraId="6D34185E" w14:textId="3EBF9E6B" w:rsidR="0002517C" w:rsidRDefault="0002517C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3519E88E" w14:textId="7EC86416" w:rsidR="0080626E" w:rsidRDefault="00F91302" w:rsidP="0010524B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Appendix 3. Performance metric formulas</w:t>
      </w:r>
    </w:p>
    <w:p w14:paraId="6D8B254B" w14:textId="77777777" w:rsidR="00627468" w:rsidRDefault="00627468" w:rsidP="0062746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The following formulas were used to evaluate model performance:</w:t>
      </w:r>
    </w:p>
    <w:p w14:paraId="0E22AA1B" w14:textId="77777777" w:rsidR="00627468" w:rsidRDefault="00627468" w:rsidP="0062746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Let:</w:t>
      </w:r>
    </w:p>
    <w:p w14:paraId="62E48B06" w14:textId="77777777" w:rsidR="00627468" w:rsidRDefault="00627468" w:rsidP="00627468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TP = True Positives</w:t>
      </w:r>
    </w:p>
    <w:p w14:paraId="74B64E60" w14:textId="77777777" w:rsidR="00627468" w:rsidRDefault="00627468" w:rsidP="00627468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FP = False Positives</w:t>
      </w:r>
    </w:p>
    <w:p w14:paraId="10E9B9FB" w14:textId="77777777" w:rsidR="00627468" w:rsidRDefault="00627468" w:rsidP="00627468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TN = True Negatives</w:t>
      </w:r>
    </w:p>
    <w:p w14:paraId="71908475" w14:textId="77777777" w:rsidR="00627468" w:rsidRDefault="00627468" w:rsidP="00627468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FN = False Negatives</w:t>
      </w:r>
    </w:p>
    <w:p w14:paraId="50367823" w14:textId="77777777" w:rsidR="00627468" w:rsidRDefault="00627468" w:rsidP="00627468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N = Total number of entries</w:t>
      </w:r>
    </w:p>
    <w:p w14:paraId="54ABA577" w14:textId="77777777" w:rsidR="00627468" w:rsidRDefault="00627468" w:rsidP="00627468">
      <w:pPr>
        <w:pStyle w:val="ListParagraph"/>
        <w:numPr>
          <w:ilvl w:val="0"/>
          <w:numId w:val="2"/>
        </w:num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Accuracy = (TP + TN) / N</w:t>
      </w:r>
    </w:p>
    <w:p w14:paraId="57F79C66" w14:textId="77777777" w:rsidR="00627468" w:rsidRDefault="00627468" w:rsidP="00627468">
      <w:pPr>
        <w:pStyle w:val="ListParagraph"/>
        <w:numPr>
          <w:ilvl w:val="0"/>
          <w:numId w:val="2"/>
        </w:num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Precision (Positive Predictive Value) = TP / (TP + FP)</w:t>
      </w:r>
    </w:p>
    <w:p w14:paraId="5137CA8C" w14:textId="77777777" w:rsidR="00627468" w:rsidRDefault="00627468" w:rsidP="00627468">
      <w:pPr>
        <w:pStyle w:val="ListParagraph"/>
        <w:numPr>
          <w:ilvl w:val="0"/>
          <w:numId w:val="2"/>
        </w:num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Recall (Sensitivity) = TP (TP + FN)</w:t>
      </w:r>
    </w:p>
    <w:p w14:paraId="6462405D" w14:textId="77777777" w:rsidR="00627468" w:rsidRDefault="00627468" w:rsidP="00627468">
      <w:pPr>
        <w:pStyle w:val="ListParagraph"/>
        <w:numPr>
          <w:ilvl w:val="0"/>
          <w:numId w:val="2"/>
        </w:num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F1 Score = 2 x (Precision x Recall) / (Precision + Recall)</w:t>
      </w:r>
    </w:p>
    <w:p w14:paraId="284C1205" w14:textId="77777777" w:rsidR="00627468" w:rsidRDefault="00627468" w:rsidP="00627468">
      <w:pPr>
        <w:pStyle w:val="ListParagraph"/>
        <w:numPr>
          <w:ilvl w:val="0"/>
          <w:numId w:val="2"/>
        </w:num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pecificity = TN / (TN + FP)</w:t>
      </w:r>
    </w:p>
    <w:p w14:paraId="095C0251" w14:textId="77777777" w:rsidR="00627468" w:rsidRDefault="00627468" w:rsidP="00627468">
      <w:pPr>
        <w:pStyle w:val="ListParagraph"/>
        <w:numPr>
          <w:ilvl w:val="0"/>
          <w:numId w:val="2"/>
        </w:num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Macro-Average F1 Score = Mean of F1 scores across all classes</w:t>
      </w:r>
    </w:p>
    <w:p w14:paraId="240A71C2" w14:textId="4BCB6082" w:rsidR="00F91302" w:rsidRPr="00627468" w:rsidRDefault="00627468" w:rsidP="0010524B">
      <w:pPr>
        <w:pStyle w:val="ListParagraph"/>
        <w:numPr>
          <w:ilvl w:val="0"/>
          <w:numId w:val="2"/>
        </w:num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Error Reduction Rate = (Errors in Phase 1 – Errors in Phase 2) / Errors in Phase 1</w:t>
      </w:r>
    </w:p>
    <w:sectPr w:rsidR="00F91302" w:rsidRPr="00627468" w:rsidSect="00AC059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¸¼Àº °íµñ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B51B0"/>
    <w:multiLevelType w:val="hybridMultilevel"/>
    <w:tmpl w:val="0A0E37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E43926"/>
    <w:multiLevelType w:val="hybridMultilevel"/>
    <w:tmpl w:val="A6C2D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3287935">
    <w:abstractNumId w:val="0"/>
  </w:num>
  <w:num w:numId="2" w16cid:durableId="18683731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C60"/>
    <w:rsid w:val="00010518"/>
    <w:rsid w:val="0002517C"/>
    <w:rsid w:val="000318B4"/>
    <w:rsid w:val="0004334D"/>
    <w:rsid w:val="0004582F"/>
    <w:rsid w:val="000610BA"/>
    <w:rsid w:val="00065329"/>
    <w:rsid w:val="000F4241"/>
    <w:rsid w:val="0010524B"/>
    <w:rsid w:val="001245CF"/>
    <w:rsid w:val="0014261F"/>
    <w:rsid w:val="00143ECC"/>
    <w:rsid w:val="0014565E"/>
    <w:rsid w:val="00150038"/>
    <w:rsid w:val="00162A8D"/>
    <w:rsid w:val="00170A77"/>
    <w:rsid w:val="001B03AC"/>
    <w:rsid w:val="001C581C"/>
    <w:rsid w:val="001D15C5"/>
    <w:rsid w:val="001F1EE4"/>
    <w:rsid w:val="00200620"/>
    <w:rsid w:val="002240ED"/>
    <w:rsid w:val="00227A54"/>
    <w:rsid w:val="00227D1A"/>
    <w:rsid w:val="002422BF"/>
    <w:rsid w:val="00280060"/>
    <w:rsid w:val="00296801"/>
    <w:rsid w:val="002A39BF"/>
    <w:rsid w:val="002C36F3"/>
    <w:rsid w:val="002D1C25"/>
    <w:rsid w:val="00335704"/>
    <w:rsid w:val="00363E30"/>
    <w:rsid w:val="00396A09"/>
    <w:rsid w:val="003A0E8A"/>
    <w:rsid w:val="003B54CC"/>
    <w:rsid w:val="003F179D"/>
    <w:rsid w:val="004336EB"/>
    <w:rsid w:val="00455968"/>
    <w:rsid w:val="004609B6"/>
    <w:rsid w:val="0046310E"/>
    <w:rsid w:val="004662FF"/>
    <w:rsid w:val="00491C36"/>
    <w:rsid w:val="00521132"/>
    <w:rsid w:val="005243BA"/>
    <w:rsid w:val="00566D76"/>
    <w:rsid w:val="0057174D"/>
    <w:rsid w:val="00577524"/>
    <w:rsid w:val="00593764"/>
    <w:rsid w:val="005E6F98"/>
    <w:rsid w:val="00602AAF"/>
    <w:rsid w:val="00610B45"/>
    <w:rsid w:val="00616A35"/>
    <w:rsid w:val="006241BA"/>
    <w:rsid w:val="00627468"/>
    <w:rsid w:val="00651E57"/>
    <w:rsid w:val="00675DCD"/>
    <w:rsid w:val="006E322E"/>
    <w:rsid w:val="00701F23"/>
    <w:rsid w:val="0072767C"/>
    <w:rsid w:val="0074360A"/>
    <w:rsid w:val="007639D6"/>
    <w:rsid w:val="007B7657"/>
    <w:rsid w:val="007C1995"/>
    <w:rsid w:val="007E4B61"/>
    <w:rsid w:val="0080626E"/>
    <w:rsid w:val="00817F55"/>
    <w:rsid w:val="008237C2"/>
    <w:rsid w:val="008522E9"/>
    <w:rsid w:val="00857718"/>
    <w:rsid w:val="00870912"/>
    <w:rsid w:val="00887F4D"/>
    <w:rsid w:val="008A30DE"/>
    <w:rsid w:val="008C38C4"/>
    <w:rsid w:val="008C646C"/>
    <w:rsid w:val="008E3980"/>
    <w:rsid w:val="0091410A"/>
    <w:rsid w:val="009519EB"/>
    <w:rsid w:val="009736F0"/>
    <w:rsid w:val="00984A2F"/>
    <w:rsid w:val="009A1AE6"/>
    <w:rsid w:val="009A26C6"/>
    <w:rsid w:val="009A597D"/>
    <w:rsid w:val="009B0354"/>
    <w:rsid w:val="009C422A"/>
    <w:rsid w:val="009E3677"/>
    <w:rsid w:val="009F14EC"/>
    <w:rsid w:val="009F3302"/>
    <w:rsid w:val="009F41FE"/>
    <w:rsid w:val="00A15000"/>
    <w:rsid w:val="00A52038"/>
    <w:rsid w:val="00A72ECD"/>
    <w:rsid w:val="00AA0BF5"/>
    <w:rsid w:val="00AB74D7"/>
    <w:rsid w:val="00AC059E"/>
    <w:rsid w:val="00AC40B9"/>
    <w:rsid w:val="00AD6A6E"/>
    <w:rsid w:val="00B064E3"/>
    <w:rsid w:val="00B15F05"/>
    <w:rsid w:val="00B17EA1"/>
    <w:rsid w:val="00B2551B"/>
    <w:rsid w:val="00B2554A"/>
    <w:rsid w:val="00B65C85"/>
    <w:rsid w:val="00B82E67"/>
    <w:rsid w:val="00B9587E"/>
    <w:rsid w:val="00BB6F35"/>
    <w:rsid w:val="00C10CED"/>
    <w:rsid w:val="00C121D9"/>
    <w:rsid w:val="00C40802"/>
    <w:rsid w:val="00C522B3"/>
    <w:rsid w:val="00CA0118"/>
    <w:rsid w:val="00CE7503"/>
    <w:rsid w:val="00CF2AE2"/>
    <w:rsid w:val="00D356CB"/>
    <w:rsid w:val="00D61CC4"/>
    <w:rsid w:val="00D83BEA"/>
    <w:rsid w:val="00D84342"/>
    <w:rsid w:val="00DB0759"/>
    <w:rsid w:val="00DC3545"/>
    <w:rsid w:val="00DF4EC0"/>
    <w:rsid w:val="00DF5C25"/>
    <w:rsid w:val="00F33A8C"/>
    <w:rsid w:val="00F35C60"/>
    <w:rsid w:val="00F36100"/>
    <w:rsid w:val="00F362B4"/>
    <w:rsid w:val="00F91302"/>
    <w:rsid w:val="00F9590F"/>
    <w:rsid w:val="00FA3146"/>
    <w:rsid w:val="00FA5891"/>
    <w:rsid w:val="00FB0483"/>
    <w:rsid w:val="00FD6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BB4EE"/>
  <w15:chartTrackingRefBased/>
  <w15:docId w15:val="{9121ED4C-DFC8-4C98-A286-BD0DE2882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01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01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01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1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11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6310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C059E"/>
  </w:style>
  <w:style w:type="table" w:styleId="TableGrid">
    <w:name w:val="Table Grid"/>
    <w:basedOn w:val="TableNormal"/>
    <w:uiPriority w:val="39"/>
    <w:rsid w:val="0002517C"/>
    <w:pPr>
      <w:spacing w:after="0" w:line="240" w:lineRule="auto"/>
    </w:pPr>
    <w:rPr>
      <w:rFonts w:eastAsia="Batang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7468"/>
    <w:pPr>
      <w:ind w:left="720"/>
      <w:contextualSpacing/>
    </w:pPr>
    <w:rPr>
      <w:rFonts w:eastAsia="Batang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4b0362e-85c0-4e95-a4ce-5651d96cb739}" enabled="0" method="" siteId="{64b0362e-85c0-4e95-a4ce-5651d96cb73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6</Pages>
  <Words>670</Words>
  <Characters>38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rris State University</Company>
  <LinksUpToDate>false</LinksUpToDate>
  <CharactersWithSpaces>4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A Pontefract</dc:creator>
  <cp:keywords/>
  <dc:description/>
  <cp:lastModifiedBy>Minji Sohn</cp:lastModifiedBy>
  <cp:revision>45</cp:revision>
  <dcterms:created xsi:type="dcterms:W3CDTF">2024-05-07T12:57:00Z</dcterms:created>
  <dcterms:modified xsi:type="dcterms:W3CDTF">2025-10-27T19:38:00Z</dcterms:modified>
</cp:coreProperties>
</file>